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21C" w:rsidRPr="00F62A86" w:rsidRDefault="0067721C" w:rsidP="0067721C">
      <w:pPr>
        <w:spacing w:line="480" w:lineRule="auto"/>
      </w:pPr>
      <w:r w:rsidRPr="00F62A86">
        <w:rPr>
          <w:b/>
          <w:bCs/>
        </w:rPr>
        <w:t>Table</w:t>
      </w:r>
      <w:r w:rsidR="00F62A86" w:rsidRPr="00F62A86">
        <w:rPr>
          <w:b/>
          <w:bCs/>
        </w:rPr>
        <w:t xml:space="preserve"> S3</w:t>
      </w:r>
      <w:r w:rsidRPr="00F62A86">
        <w:t xml:space="preserve">: </w:t>
      </w:r>
      <w:r w:rsidR="00F62A86" w:rsidRPr="00F62A86">
        <w:t xml:space="preserve">Assessment of boldness of </w:t>
      </w:r>
      <w:r w:rsidRPr="00F62A86">
        <w:t>San Joaquin kit fox</w:t>
      </w:r>
      <w:r w:rsidR="00F62A86" w:rsidRPr="00F62A86">
        <w:t xml:space="preserve"> </w:t>
      </w:r>
      <w:bookmarkStart w:id="0" w:name="_GoBack"/>
      <w:bookmarkEnd w:id="0"/>
      <w:r w:rsidR="00F62A86" w:rsidRPr="00F62A86">
        <w:t xml:space="preserve">during </w:t>
      </w:r>
      <w:r w:rsidRPr="00F62A86">
        <w:t>trap</w:t>
      </w:r>
      <w:r w:rsidR="00F62A86" w:rsidRPr="00F62A86">
        <w:t xml:space="preserve">ping and </w:t>
      </w:r>
      <w:r w:rsidRPr="00F62A86">
        <w:t>handling</w:t>
      </w:r>
      <w:r w:rsidRPr="00F62A86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1179"/>
        <w:gridCol w:w="1560"/>
        <w:gridCol w:w="2771"/>
      </w:tblGrid>
      <w:tr w:rsidR="0067721C" w:rsidRPr="00403174" w:rsidTr="0017141F">
        <w:tc>
          <w:tcPr>
            <w:tcW w:w="2786" w:type="dxa"/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403174">
              <w:rPr>
                <w:b/>
                <w:bCs/>
                <w:sz w:val="21"/>
                <w:szCs w:val="21"/>
              </w:rPr>
              <w:t>Eartag</w:t>
            </w:r>
            <w:proofErr w:type="spellEnd"/>
            <w:r w:rsidRPr="00403174">
              <w:rPr>
                <w:b/>
                <w:bCs/>
                <w:sz w:val="21"/>
                <w:szCs w:val="21"/>
              </w:rPr>
              <w:t xml:space="preserve"> Number</w:t>
            </w:r>
          </w:p>
        </w:tc>
        <w:tc>
          <w:tcPr>
            <w:tcW w:w="2739" w:type="dxa"/>
            <w:gridSpan w:val="2"/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403174">
              <w:rPr>
                <w:b/>
                <w:bCs/>
                <w:sz w:val="21"/>
                <w:szCs w:val="21"/>
              </w:rPr>
              <w:t>Date</w:t>
            </w:r>
          </w:p>
        </w:tc>
        <w:tc>
          <w:tcPr>
            <w:tcW w:w="2771" w:type="dxa"/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 w:rsidRPr="00403174">
              <w:rPr>
                <w:b/>
                <w:bCs/>
                <w:sz w:val="21"/>
                <w:szCs w:val="21"/>
              </w:rPr>
              <w:t>Handler</w:t>
            </w:r>
          </w:p>
        </w:tc>
      </w:tr>
      <w:tr w:rsidR="0067721C" w:rsidRPr="00403174" w:rsidTr="0017141F">
        <w:tc>
          <w:tcPr>
            <w:tcW w:w="2786" w:type="dxa"/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r w:rsidRPr="003D239C">
              <w:rPr>
                <w:b/>
                <w:sz w:val="21"/>
                <w:szCs w:val="21"/>
              </w:rPr>
              <w:t>Sex:</w:t>
            </w:r>
            <w:r w:rsidRPr="00403174">
              <w:rPr>
                <w:sz w:val="21"/>
                <w:szCs w:val="21"/>
              </w:rPr>
              <w:t xml:space="preserve"> Male/Female</w:t>
            </w:r>
          </w:p>
        </w:tc>
        <w:tc>
          <w:tcPr>
            <w:tcW w:w="2739" w:type="dxa"/>
            <w:gridSpan w:val="2"/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r w:rsidRPr="003D239C">
              <w:rPr>
                <w:b/>
                <w:sz w:val="21"/>
                <w:szCs w:val="21"/>
              </w:rPr>
              <w:t>Site:</w:t>
            </w:r>
            <w:r w:rsidRPr="00403174">
              <w:rPr>
                <w:sz w:val="21"/>
                <w:szCs w:val="21"/>
              </w:rPr>
              <w:t xml:space="preserve"> Natural/Urban</w:t>
            </w:r>
          </w:p>
        </w:tc>
        <w:tc>
          <w:tcPr>
            <w:tcW w:w="2771" w:type="dxa"/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r w:rsidRPr="003D239C">
              <w:rPr>
                <w:b/>
                <w:sz w:val="21"/>
                <w:szCs w:val="21"/>
              </w:rPr>
              <w:t>Age:</w:t>
            </w:r>
            <w:r w:rsidRPr="00403174">
              <w:rPr>
                <w:sz w:val="21"/>
                <w:szCs w:val="21"/>
              </w:rPr>
              <w:t xml:space="preserve"> Adult/Juvenile/Pup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r w:rsidRPr="00403174">
              <w:rPr>
                <w:b/>
                <w:bCs/>
                <w:sz w:val="21"/>
                <w:szCs w:val="21"/>
                <w:u w:val="single"/>
              </w:rPr>
              <w:t>Vocalisations in trap</w:t>
            </w:r>
          </w:p>
        </w:tc>
        <w:tc>
          <w:tcPr>
            <w:tcW w:w="4331" w:type="dxa"/>
            <w:gridSpan w:val="2"/>
            <w:tcBorders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sz w:val="21"/>
                <w:szCs w:val="21"/>
              </w:rPr>
            </w:pPr>
            <w:r w:rsidRPr="00403174">
              <w:rPr>
                <w:b/>
                <w:bCs/>
                <w:sz w:val="21"/>
                <w:szCs w:val="21"/>
                <w:u w:val="single"/>
              </w:rPr>
              <w:t>Movement in Trap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1.  Warning bark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1.  Running backwards and forwards</w:t>
            </w:r>
          </w:p>
        </w:tc>
      </w:tr>
      <w:tr w:rsidR="0067721C" w:rsidRPr="00403174" w:rsidTr="0017141F">
        <w:trPr>
          <w:trHeight w:val="353"/>
        </w:trPr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rPr>
          <w:trHeight w:val="402"/>
        </w:trPr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2.  Growl/snarl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</w:tabs>
              <w:ind w:hanging="720"/>
              <w:rPr>
                <w:sz w:val="21"/>
                <w:szCs w:val="21"/>
              </w:rPr>
            </w:pPr>
            <w:r w:rsidRPr="00403174">
              <w:rPr>
                <w:sz w:val="21"/>
                <w:szCs w:val="21"/>
              </w:rPr>
              <w:t>Crouching down and staying still</w:t>
            </w:r>
          </w:p>
        </w:tc>
      </w:tr>
      <w:tr w:rsidR="0067721C" w:rsidRPr="00403174" w:rsidTr="0017141F">
        <w:trPr>
          <w:trHeight w:val="310"/>
        </w:trPr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3.  Scream (high pitched bark or yelp)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3.  Moving away from handler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4.  Biting at cage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5.  Entered into bag calmly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6.  Defecated in trap</w:t>
            </w:r>
            <w:r w:rsidRPr="00403174">
              <w:rPr>
                <w:sz w:val="21"/>
                <w:szCs w:val="21"/>
              </w:rPr>
              <w:tab/>
            </w:r>
          </w:p>
        </w:tc>
      </w:tr>
      <w:tr w:rsidR="0067721C" w:rsidRPr="00403174" w:rsidTr="003D239C">
        <w:trPr>
          <w:trHeight w:val="325"/>
        </w:trPr>
        <w:tc>
          <w:tcPr>
            <w:tcW w:w="3965" w:type="dxa"/>
            <w:gridSpan w:val="2"/>
            <w:tcBorders>
              <w:top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331" w:type="dxa"/>
            <w:gridSpan w:val="2"/>
            <w:tcBorders>
              <w:top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bottom w:val="nil"/>
            </w:tcBorders>
          </w:tcPr>
          <w:p w:rsidR="0067721C" w:rsidRPr="00A02179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A02179">
              <w:rPr>
                <w:b/>
                <w:bCs/>
                <w:sz w:val="21"/>
                <w:szCs w:val="21"/>
                <w:u w:val="single"/>
              </w:rPr>
              <w:t>Vocalisations in bag</w:t>
            </w:r>
          </w:p>
        </w:tc>
        <w:tc>
          <w:tcPr>
            <w:tcW w:w="4331" w:type="dxa"/>
            <w:gridSpan w:val="2"/>
            <w:tcBorders>
              <w:bottom w:val="nil"/>
            </w:tcBorders>
          </w:tcPr>
          <w:p w:rsidR="0067721C" w:rsidRPr="00A02179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A02179">
              <w:rPr>
                <w:b/>
                <w:bCs/>
                <w:sz w:val="21"/>
                <w:szCs w:val="21"/>
                <w:u w:val="single"/>
              </w:rPr>
              <w:t>Behaviour in Bag and during handling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1.  Warning bark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1.  Struggling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2.  Growl/snarl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2.  Remaining still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3.  Scream (high pitched bark or yelp)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3.  Defecated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4.  Biting at bag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  <w:tr w:rsidR="0067721C" w:rsidRPr="00403174" w:rsidTr="0017141F">
        <w:tc>
          <w:tcPr>
            <w:tcW w:w="3965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  <w:bottom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>5.  Attempt to escape (e.g. eyes uncovered)</w:t>
            </w:r>
          </w:p>
        </w:tc>
      </w:tr>
      <w:tr w:rsidR="0067721C" w:rsidRPr="00403174" w:rsidTr="003D239C">
        <w:trPr>
          <w:trHeight w:val="245"/>
        </w:trPr>
        <w:tc>
          <w:tcPr>
            <w:tcW w:w="3965" w:type="dxa"/>
            <w:gridSpan w:val="2"/>
            <w:tcBorders>
              <w:top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4331" w:type="dxa"/>
            <w:gridSpan w:val="2"/>
            <w:tcBorders>
              <w:top w:val="nil"/>
            </w:tcBorders>
          </w:tcPr>
          <w:p w:rsidR="0067721C" w:rsidRPr="00403174" w:rsidRDefault="0067721C" w:rsidP="0017141F">
            <w:pPr>
              <w:spacing w:line="480" w:lineRule="auto"/>
              <w:rPr>
                <w:b/>
                <w:bCs/>
                <w:sz w:val="21"/>
                <w:szCs w:val="21"/>
                <w:u w:val="single"/>
              </w:rPr>
            </w:pPr>
            <w:r w:rsidRPr="00403174">
              <w:rPr>
                <w:sz w:val="21"/>
                <w:szCs w:val="21"/>
              </w:rPr>
              <w:t xml:space="preserve">                  Yes</w:t>
            </w:r>
            <w:r w:rsidRPr="00403174">
              <w:rPr>
                <w:sz w:val="21"/>
                <w:szCs w:val="21"/>
              </w:rPr>
              <w:tab/>
            </w:r>
            <w:r w:rsidRPr="00403174">
              <w:rPr>
                <w:sz w:val="21"/>
                <w:szCs w:val="21"/>
              </w:rPr>
              <w:tab/>
              <w:t xml:space="preserve">       No</w:t>
            </w:r>
          </w:p>
        </w:tc>
      </w:tr>
    </w:tbl>
    <w:p w:rsidR="00F943C4" w:rsidRDefault="00F943C4" w:rsidP="003D239C"/>
    <w:sectPr w:rsidR="00F94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7A1EB5"/>
    <w:multiLevelType w:val="hybridMultilevel"/>
    <w:tmpl w:val="36C212D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21C"/>
    <w:rsid w:val="00091E60"/>
    <w:rsid w:val="000D0D0B"/>
    <w:rsid w:val="001501E1"/>
    <w:rsid w:val="00152C9B"/>
    <w:rsid w:val="001F3CB8"/>
    <w:rsid w:val="002557A0"/>
    <w:rsid w:val="00291EAF"/>
    <w:rsid w:val="002B22F8"/>
    <w:rsid w:val="002F6551"/>
    <w:rsid w:val="0036236A"/>
    <w:rsid w:val="003A3D2F"/>
    <w:rsid w:val="003D239C"/>
    <w:rsid w:val="003F288D"/>
    <w:rsid w:val="00456BE9"/>
    <w:rsid w:val="0048722E"/>
    <w:rsid w:val="005210B0"/>
    <w:rsid w:val="00593A0A"/>
    <w:rsid w:val="00615A44"/>
    <w:rsid w:val="00652220"/>
    <w:rsid w:val="00672D67"/>
    <w:rsid w:val="0067721C"/>
    <w:rsid w:val="006A7975"/>
    <w:rsid w:val="00731C43"/>
    <w:rsid w:val="00797C4F"/>
    <w:rsid w:val="007D5DC9"/>
    <w:rsid w:val="00806ADF"/>
    <w:rsid w:val="008E404F"/>
    <w:rsid w:val="008E59E7"/>
    <w:rsid w:val="00A27E73"/>
    <w:rsid w:val="00AB73F0"/>
    <w:rsid w:val="00B035B1"/>
    <w:rsid w:val="00B4421E"/>
    <w:rsid w:val="00C85E08"/>
    <w:rsid w:val="00CB522E"/>
    <w:rsid w:val="00D90546"/>
    <w:rsid w:val="00D97CCB"/>
    <w:rsid w:val="00DC0CD2"/>
    <w:rsid w:val="00F124F6"/>
    <w:rsid w:val="00F60D17"/>
    <w:rsid w:val="00F62A86"/>
    <w:rsid w:val="00F9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8B999-AFD2-4624-A5AA-70D5E186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2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Bremner-harrison, Samantha</cp:lastModifiedBy>
  <cp:revision>3</cp:revision>
  <dcterms:created xsi:type="dcterms:W3CDTF">2016-07-13T08:43:00Z</dcterms:created>
  <dcterms:modified xsi:type="dcterms:W3CDTF">2016-07-13T08:44:00Z</dcterms:modified>
</cp:coreProperties>
</file>